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491FE" w14:textId="49DD8960" w:rsidR="00116E3C" w:rsidRDefault="009F7F0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EC12DF" wp14:editId="459CDD89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25820" cy="3601155"/>
                <wp:effectExtent l="0" t="0" r="5080" b="57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5820" cy="3601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F229A4" w14:textId="77777777" w:rsidR="009F7F02" w:rsidRDefault="009F7F02" w:rsidP="009F7F02">
                            <w:pPr>
                              <w:jc w:val="center"/>
                            </w:pPr>
                          </w:p>
                          <w:p w14:paraId="03343BF1" w14:textId="77777777" w:rsidR="009F7F02" w:rsidRDefault="009F7F02" w:rsidP="009F7F0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5B5989DA" wp14:editId="150A5EA4">
                                  <wp:extent cx="5736590" cy="1951355"/>
                                  <wp:effectExtent l="0" t="0" r="0" b="0"/>
                                  <wp:docPr id="9" name="Picture 9" descr="A screenshot of a cell pho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Figure_S2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6590" cy="19513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EC4B58" w14:textId="77777777" w:rsidR="009F7F02" w:rsidRPr="006379DF" w:rsidRDefault="009F7F02" w:rsidP="009F7F0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FA1A3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2 Fig</w:t>
                            </w:r>
                            <w:r w:rsidRPr="00FA1A3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Determin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UNG2 activity in extracts from Hap 1 cells and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UBER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mRNA expression levels in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MDM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nd comparison with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AP1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dividing </w:t>
                            </w:r>
                            <w:r w:rsidRPr="006379DF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cell line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(a)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 xml:space="preserve">Fluorometric activity assay for hUNG2 activity in Hap1 cell extracts (r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data)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 xml:space="preserve">10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sym w:font="Symbol" w:char="F06D"/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 xml:space="preserve">g of total cell extract protein was used in the assay, see Methods).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The 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 xml:space="preserve"> linear regression line through the data points is shown. The hUNG2 activity in Hap1 dividing cells is at least 25-fold greater than MDM and MC. For comparison, the black dashed line shows the equivalent activity present in MDM/MC as shown in Figure 2 of the main text.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(b)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RNA expression levels of UBER enzymes in MDM relative to HAP1 dividing cells.</w:t>
                            </w:r>
                            <w:r w:rsidRPr="009A18A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RNA was extracted from MDMs after seven days differentiation from MC</w:t>
                            </w:r>
                            <w:r w:rsidRPr="006379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 error bars in the qPCR measurements are standard deviations from three replicate measurements.</w:t>
                            </w:r>
                          </w:p>
                          <w:p w14:paraId="55132AB0" w14:textId="77777777" w:rsidR="009F7F02" w:rsidRDefault="009F7F02" w:rsidP="009F7F0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EC12D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0;width:466.6pt;height:283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" fillcolor="white [3201]" stroked="f" strokeweight=".5pt">
                <v:textbox>
                  <w:txbxContent>
                    <w:p w14:paraId="36F229A4" w14:textId="77777777" w:rsidR="009F7F02" w:rsidRDefault="009F7F02" w:rsidP="009F7F02">
                      <w:pPr>
                        <w:jc w:val="center"/>
                      </w:pPr>
                    </w:p>
                    <w:p w14:paraId="03343BF1" w14:textId="77777777" w:rsidR="009F7F02" w:rsidRDefault="009F7F02" w:rsidP="009F7F02">
                      <w:pPr>
                        <w:jc w:val="both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5B5989DA" wp14:editId="150A5EA4">
                            <wp:extent cx="5736590" cy="1951355"/>
                            <wp:effectExtent l="0" t="0" r="0" b="0"/>
                            <wp:docPr id="9" name="Picture 9" descr="A screenshot of a cell pho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Figure_S2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6590" cy="19513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EC4B58" w14:textId="77777777" w:rsidR="009F7F02" w:rsidRPr="006379DF" w:rsidRDefault="009F7F02" w:rsidP="009F7F02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FA1A3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2 Fig</w:t>
                      </w:r>
                      <w:r w:rsidRPr="00FA1A3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.</w:t>
                      </w:r>
                      <w:r>
                        <w:t xml:space="preserve">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Determination of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UNG2 activity in extracts from Hap 1 cells and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UBER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mRNA expression levels in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MDMs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and comparison with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AP1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dividing </w:t>
                      </w:r>
                      <w:r w:rsidRPr="006379DF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cell line.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(a) </w:t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 xml:space="preserve">Fluorometric activity assay for hUNG2 activity in Hap1 cell extracts (red </w:t>
                      </w:r>
                      <w:proofErr w:type="gramStart"/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data)(</w:t>
                      </w:r>
                      <w:proofErr w:type="gramEnd"/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 xml:space="preserve">10 </w:t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sym w:font="Symbol" w:char="F06D"/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 xml:space="preserve">g of total cell extract protein was used in the assay, see Methods). </w:t>
                      </w:r>
                      <w:proofErr w:type="gramStart"/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The a</w:t>
                      </w:r>
                      <w:proofErr w:type="gramEnd"/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 xml:space="preserve"> linear regression line through the data points is shown. The hUNG2 activity in Hap1 dividing cells is at least 25-fold greater than MDM and MC. For comparison, the black dashed line shows the equivalent activity present in MDM/MC as shown in Figure 2 of the main text. 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(b)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mRNA expression levels of UBER enzymes in MDM relative to HAP1 dividing cells.</w:t>
                      </w:r>
                      <w:r w:rsidRPr="009A18A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otal RNA was extracted from MDMs after seven days differentiation from MC</w:t>
                      </w:r>
                      <w:r w:rsidRPr="006379D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 error bars in the qPCR measurements are standard deviations from three replicate measurements.</w:t>
                      </w:r>
                    </w:p>
                    <w:p w14:paraId="55132AB0" w14:textId="77777777" w:rsidR="009F7F02" w:rsidRDefault="009F7F02" w:rsidP="009F7F02"/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58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1776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9F7F02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1358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18DE"/>
  <w15:chartTrackingRefBased/>
  <w15:docId w15:val="{0A9E3A28-1BE6-1B44-A7EC-CBF9AF6A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1358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3</cp:revision>
  <dcterms:created xsi:type="dcterms:W3CDTF">2020-02-16T15:14:00Z</dcterms:created>
  <dcterms:modified xsi:type="dcterms:W3CDTF">2020-05-03T15:51:00Z</dcterms:modified>
</cp:coreProperties>
</file>